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70F95" w14:textId="15475FA7" w:rsidR="00F6149E" w:rsidRPr="00257D34" w:rsidRDefault="00F6149E" w:rsidP="009464B7">
      <w:pPr>
        <w:spacing w:line="360" w:lineRule="auto"/>
        <w:jc w:val="left"/>
        <w:rPr>
          <w:rFonts w:ascii="Arial" w:hAnsi="Arial" w:cs="Arial"/>
          <w:b/>
          <w:bCs/>
          <w:sz w:val="30"/>
          <w:szCs w:val="30"/>
        </w:rPr>
      </w:pPr>
      <w:r w:rsidRPr="00F6149E">
        <w:rPr>
          <w:rFonts w:ascii="Arial" w:hAnsi="Arial" w:cs="Arial" w:hint="eastAsia"/>
          <w:b/>
          <w:bCs/>
          <w:sz w:val="30"/>
          <w:szCs w:val="30"/>
        </w:rPr>
        <w:t>Supplemental Data</w:t>
      </w:r>
    </w:p>
    <w:p w14:paraId="266EC6F9" w14:textId="3B97D9B4" w:rsidR="009464B7" w:rsidRDefault="009464B7" w:rsidP="009464B7">
      <w:pPr>
        <w:spacing w:line="36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  <w:noProof/>
        </w:rPr>
        <w:drawing>
          <wp:inline distT="0" distB="0" distL="0" distR="0" wp14:anchorId="63343BF5" wp14:editId="278E3D69">
            <wp:extent cx="5269230" cy="1240790"/>
            <wp:effectExtent l="0" t="0" r="7620" b="0"/>
            <wp:docPr id="8474222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24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64B7">
        <w:rPr>
          <w:rFonts w:ascii="Arial" w:hAnsi="Arial" w:cs="Arial" w:hint="eastAsia"/>
          <w:b/>
          <w:bCs/>
        </w:rPr>
        <w:t>Supplemental Figure S1.</w:t>
      </w:r>
      <w:r w:rsidRPr="009464B7">
        <w:rPr>
          <w:rFonts w:hint="eastAsia"/>
        </w:rPr>
        <w:t xml:space="preserve"> </w:t>
      </w:r>
      <w:r>
        <w:rPr>
          <w:rFonts w:ascii="Arial" w:hAnsi="Arial" w:cs="Arial" w:hint="eastAsia"/>
          <w:b/>
          <w:bCs/>
        </w:rPr>
        <w:t>A</w:t>
      </w:r>
      <w:r w:rsidRPr="009464B7">
        <w:rPr>
          <w:rFonts w:ascii="Arial" w:hAnsi="Arial" w:cs="Arial" w:hint="eastAsia"/>
          <w:b/>
          <w:bCs/>
        </w:rPr>
        <w:t xml:space="preserve">gronomic traits of </w:t>
      </w:r>
      <w:r w:rsidRPr="002E0A17">
        <w:rPr>
          <w:rFonts w:ascii="Arial" w:hAnsi="Arial" w:cs="Arial" w:hint="eastAsia"/>
          <w:b/>
          <w:bCs/>
          <w:i/>
          <w:iCs/>
        </w:rPr>
        <w:t>TaCR4-A</w:t>
      </w:r>
      <w:r w:rsidRPr="009464B7">
        <w:rPr>
          <w:rFonts w:ascii="Arial" w:hAnsi="Arial" w:cs="Arial" w:hint="eastAsia"/>
          <w:b/>
          <w:bCs/>
        </w:rPr>
        <w:t xml:space="preserve"> OE</w:t>
      </w:r>
      <w:r>
        <w:rPr>
          <w:rFonts w:ascii="Arial" w:hAnsi="Arial" w:cs="Arial" w:hint="eastAsia"/>
          <w:b/>
          <w:bCs/>
        </w:rPr>
        <w:t xml:space="preserve"> </w:t>
      </w:r>
      <w:r w:rsidRPr="009464B7">
        <w:rPr>
          <w:rFonts w:ascii="Arial" w:hAnsi="Arial" w:cs="Arial" w:hint="eastAsia"/>
          <w:b/>
          <w:bCs/>
        </w:rPr>
        <w:t>wheat lines</w:t>
      </w:r>
      <w:r>
        <w:rPr>
          <w:rFonts w:ascii="Arial" w:hAnsi="Arial" w:cs="Arial" w:hint="eastAsia"/>
          <w:b/>
          <w:bCs/>
        </w:rPr>
        <w:t>.</w:t>
      </w:r>
    </w:p>
    <w:p w14:paraId="3E3AD33F" w14:textId="0C0AE40B" w:rsidR="009464B7" w:rsidRPr="00AA3B84" w:rsidRDefault="009464B7" w:rsidP="009464B7">
      <w:pPr>
        <w:spacing w:line="360" w:lineRule="auto"/>
        <w:jc w:val="left"/>
        <w:rPr>
          <w:rFonts w:ascii="Arial" w:hAnsi="Arial" w:cs="Arial"/>
          <w:b/>
          <w:bCs/>
          <w:sz w:val="18"/>
          <w:szCs w:val="18"/>
        </w:rPr>
      </w:pPr>
      <w:r w:rsidRPr="00AA3B84">
        <w:rPr>
          <w:rFonts w:ascii="Arial" w:hAnsi="Arial" w:cs="Arial" w:hint="eastAsia"/>
          <w:sz w:val="18"/>
          <w:szCs w:val="18"/>
        </w:rPr>
        <w:t>(A)</w:t>
      </w:r>
      <w:r w:rsidRPr="00AA3B84">
        <w:rPr>
          <w:rFonts w:ascii="Arial" w:hAnsi="Arial" w:cs="Arial"/>
          <w:sz w:val="18"/>
          <w:szCs w:val="18"/>
        </w:rPr>
        <w:t xml:space="preserve"> Mature spike of KN199 and </w:t>
      </w:r>
      <w:r w:rsidRPr="00AA3B84">
        <w:rPr>
          <w:rFonts w:ascii="Arial" w:hAnsi="Arial" w:cs="Arial"/>
          <w:i/>
          <w:iCs/>
          <w:sz w:val="18"/>
          <w:szCs w:val="18"/>
        </w:rPr>
        <w:t>TaC</w:t>
      </w:r>
      <w:r w:rsidRPr="00AA3B84">
        <w:rPr>
          <w:rFonts w:ascii="Arial" w:hAnsi="Arial" w:cs="Arial" w:hint="eastAsia"/>
          <w:i/>
          <w:iCs/>
          <w:sz w:val="18"/>
          <w:szCs w:val="18"/>
        </w:rPr>
        <w:t>R4-A</w:t>
      </w:r>
      <w:r w:rsidRPr="00AA3B84">
        <w:rPr>
          <w:rFonts w:ascii="Arial" w:hAnsi="Arial" w:cs="Arial"/>
          <w:sz w:val="18"/>
          <w:szCs w:val="18"/>
        </w:rPr>
        <w:t xml:space="preserve"> OE lines, bars = 1 cm</w:t>
      </w:r>
      <w:r w:rsidRPr="00AA3B84">
        <w:rPr>
          <w:rFonts w:ascii="Arial" w:hAnsi="Arial" w:cs="Arial" w:hint="eastAsia"/>
          <w:sz w:val="18"/>
          <w:szCs w:val="18"/>
        </w:rPr>
        <w:t>.</w:t>
      </w:r>
    </w:p>
    <w:p w14:paraId="3A5160EE" w14:textId="4A918FCB" w:rsidR="009464B7" w:rsidRPr="00AA3B84" w:rsidRDefault="009464B7" w:rsidP="009464B7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AA3B84">
        <w:rPr>
          <w:rFonts w:ascii="Arial" w:hAnsi="Arial" w:cs="Arial" w:hint="eastAsia"/>
          <w:sz w:val="18"/>
          <w:szCs w:val="18"/>
        </w:rPr>
        <w:t xml:space="preserve">(B-D) Measurement of spike length, spikelet number per spike, and plant height of WT and </w:t>
      </w:r>
      <w:r w:rsidRPr="00AA3B84">
        <w:rPr>
          <w:rFonts w:ascii="Arial" w:hAnsi="Arial" w:cs="Arial"/>
          <w:i/>
          <w:iCs/>
          <w:sz w:val="18"/>
          <w:szCs w:val="18"/>
        </w:rPr>
        <w:t>TaC</w:t>
      </w:r>
      <w:r w:rsidRPr="00AA3B84">
        <w:rPr>
          <w:rFonts w:ascii="Arial" w:hAnsi="Arial" w:cs="Arial" w:hint="eastAsia"/>
          <w:i/>
          <w:iCs/>
          <w:sz w:val="18"/>
          <w:szCs w:val="18"/>
        </w:rPr>
        <w:t>R4-A</w:t>
      </w:r>
      <w:r w:rsidRPr="00AA3B84">
        <w:rPr>
          <w:rFonts w:ascii="Arial" w:hAnsi="Arial" w:cs="Arial" w:hint="eastAsia"/>
          <w:sz w:val="18"/>
          <w:szCs w:val="18"/>
        </w:rPr>
        <w:t xml:space="preserve"> OE lines.</w:t>
      </w:r>
      <w:r w:rsidRPr="00AA3B84">
        <w:rPr>
          <w:rFonts w:ascii="Arial" w:hAnsi="Arial" w:cs="Arial"/>
          <w:sz w:val="18"/>
          <w:szCs w:val="18"/>
        </w:rPr>
        <w:t xml:space="preserve"> Data are means ± SD (n</w:t>
      </w:r>
      <w:r w:rsidR="00F6149E" w:rsidRPr="00AA3B84">
        <w:rPr>
          <w:rFonts w:ascii="Arial" w:hAnsi="Arial" w:cs="Arial" w:hint="eastAsia"/>
          <w:sz w:val="18"/>
          <w:szCs w:val="18"/>
        </w:rPr>
        <w:t xml:space="preserve"> = 20</w:t>
      </w:r>
      <w:r w:rsidRPr="00AA3B84">
        <w:rPr>
          <w:rFonts w:ascii="Arial" w:hAnsi="Arial" w:cs="Arial"/>
          <w:sz w:val="18"/>
          <w:szCs w:val="18"/>
        </w:rPr>
        <w:t>), different letters indicate statistically significant differences, (P &lt; 0.05, one-way ANOVA, Tukey's test).</w:t>
      </w:r>
    </w:p>
    <w:p w14:paraId="18EC6460" w14:textId="77777777" w:rsidR="009464B7" w:rsidRDefault="009464B7" w:rsidP="00415C0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17A2FF59" w14:textId="02D3F861" w:rsidR="00AE2C6B" w:rsidRPr="00415C0F" w:rsidRDefault="007A1D07" w:rsidP="00415C0F">
      <w:pPr>
        <w:spacing w:line="360" w:lineRule="auto"/>
        <w:jc w:val="center"/>
        <w:rPr>
          <w:rFonts w:ascii="Arial" w:hAnsi="Arial" w:cs="Arial"/>
          <w:b/>
          <w:bCs/>
        </w:rPr>
      </w:pPr>
      <w:r w:rsidRPr="00415C0F">
        <w:rPr>
          <w:rFonts w:ascii="Arial" w:hAnsi="Arial" w:cs="Arial"/>
          <w:b/>
          <w:bCs/>
        </w:rPr>
        <w:t>Supplemental Table S1. Primers used in this study</w:t>
      </w:r>
      <w:r w:rsidR="00415C0F">
        <w:rPr>
          <w:rFonts w:ascii="Arial" w:hAnsi="Arial" w:cs="Arial" w:hint="eastAsia"/>
          <w:b/>
          <w:bCs/>
        </w:rPr>
        <w:t>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3106"/>
        <w:gridCol w:w="2591"/>
      </w:tblGrid>
      <w:tr w:rsidR="00AE2C6B" w:rsidRPr="00415C0F" w14:paraId="5CDD7609" w14:textId="77777777" w:rsidTr="00415C0F">
        <w:trPr>
          <w:jc w:val="center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21D89410" w14:textId="255AF4F2" w:rsidR="00AE2C6B" w:rsidRPr="00415C0F" w:rsidRDefault="00415C0F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Primer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14:paraId="0CB4F74B" w14:textId="6EFCD665" w:rsidR="00AE2C6B" w:rsidRPr="00415C0F" w:rsidRDefault="00AE2C6B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 xml:space="preserve">Primer Sequence (5' to 3') Purpose 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157FA4AE" w14:textId="7BF5F52F" w:rsidR="00AE2C6B" w:rsidRPr="00415C0F" w:rsidRDefault="00415C0F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Purpose</w:t>
            </w:r>
          </w:p>
        </w:tc>
      </w:tr>
      <w:tr w:rsidR="000A5CC0" w:rsidRPr="00415C0F" w14:paraId="21DB3A25" w14:textId="77777777" w:rsidTr="00415C0F">
        <w:trPr>
          <w:jc w:val="center"/>
        </w:trPr>
        <w:tc>
          <w:tcPr>
            <w:tcW w:w="2599" w:type="dxa"/>
            <w:tcBorders>
              <w:top w:val="single" w:sz="4" w:space="0" w:color="auto"/>
            </w:tcBorders>
          </w:tcPr>
          <w:p w14:paraId="37061468" w14:textId="11EDAF53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bookmarkStart w:id="0" w:name="_Hlk201914509"/>
            <w:r w:rsidRPr="00415C0F">
              <w:rPr>
                <w:rFonts w:ascii="Arial" w:hAnsi="Arial" w:cs="Arial"/>
                <w:sz w:val="15"/>
                <w:szCs w:val="15"/>
              </w:rPr>
              <w:t>TaCR4-A-F</w:t>
            </w:r>
          </w:p>
        </w:tc>
        <w:tc>
          <w:tcPr>
            <w:tcW w:w="3106" w:type="dxa"/>
            <w:tcBorders>
              <w:top w:val="single" w:sz="4" w:space="0" w:color="auto"/>
            </w:tcBorders>
          </w:tcPr>
          <w:p w14:paraId="7F49AB26" w14:textId="185C613B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GCTCTTCCCGAGGTATCCG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</w:tcBorders>
          </w:tcPr>
          <w:p w14:paraId="4837DB0C" w14:textId="7D7204D2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aCR4-A open reading frame cloning</w:t>
            </w:r>
          </w:p>
        </w:tc>
      </w:tr>
      <w:tr w:rsidR="000A5CC0" w:rsidRPr="00415C0F" w14:paraId="340CA88F" w14:textId="77777777" w:rsidTr="00415C0F">
        <w:trPr>
          <w:jc w:val="center"/>
        </w:trPr>
        <w:tc>
          <w:tcPr>
            <w:tcW w:w="2599" w:type="dxa"/>
          </w:tcPr>
          <w:p w14:paraId="72526EA9" w14:textId="51188451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aCR4-A-R</w:t>
            </w:r>
          </w:p>
        </w:tc>
        <w:tc>
          <w:tcPr>
            <w:tcW w:w="3106" w:type="dxa"/>
          </w:tcPr>
          <w:p w14:paraId="5F6C45B3" w14:textId="59F0A853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GTTTCCAGCTGATCTTGGCA</w:t>
            </w:r>
          </w:p>
        </w:tc>
        <w:tc>
          <w:tcPr>
            <w:tcW w:w="2591" w:type="dxa"/>
            <w:vMerge/>
          </w:tcPr>
          <w:p w14:paraId="57BACB0D" w14:textId="77777777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bookmarkEnd w:id="0"/>
      <w:tr w:rsidR="000A5CC0" w:rsidRPr="00415C0F" w14:paraId="69DEC30F" w14:textId="77777777" w:rsidTr="00415C0F">
        <w:trPr>
          <w:jc w:val="center"/>
        </w:trPr>
        <w:tc>
          <w:tcPr>
            <w:tcW w:w="2599" w:type="dxa"/>
          </w:tcPr>
          <w:p w14:paraId="64AB52EF" w14:textId="1C245B0A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pWMB003-TaCR4-A-F</w:t>
            </w:r>
          </w:p>
        </w:tc>
        <w:tc>
          <w:tcPr>
            <w:tcW w:w="3106" w:type="dxa"/>
          </w:tcPr>
          <w:p w14:paraId="1B9984A0" w14:textId="227793D0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CCCCGGGTACCGAGCTC ATCTCACCGACATTAGCTCCG</w:t>
            </w:r>
          </w:p>
        </w:tc>
        <w:tc>
          <w:tcPr>
            <w:tcW w:w="2591" w:type="dxa"/>
            <w:vMerge w:val="restart"/>
          </w:tcPr>
          <w:p w14:paraId="6B81B3E2" w14:textId="5AC5D7DE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ransgenic wheat</w:t>
            </w:r>
          </w:p>
        </w:tc>
      </w:tr>
      <w:tr w:rsidR="000A5CC0" w:rsidRPr="00415C0F" w14:paraId="0FC80E28" w14:textId="77777777" w:rsidTr="00415C0F">
        <w:trPr>
          <w:jc w:val="center"/>
        </w:trPr>
        <w:tc>
          <w:tcPr>
            <w:tcW w:w="2599" w:type="dxa"/>
          </w:tcPr>
          <w:p w14:paraId="21EE0E43" w14:textId="3D5A9BA4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pWMB003-TaCR4-A-R</w:t>
            </w:r>
          </w:p>
        </w:tc>
        <w:tc>
          <w:tcPr>
            <w:tcW w:w="3106" w:type="dxa"/>
          </w:tcPr>
          <w:p w14:paraId="44A5E4D3" w14:textId="6CC72351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CGGGGAAATTCGAGCTC GAAGTTGTGCTGCAAGTAC</w:t>
            </w:r>
          </w:p>
        </w:tc>
        <w:tc>
          <w:tcPr>
            <w:tcW w:w="2591" w:type="dxa"/>
            <w:vMerge/>
          </w:tcPr>
          <w:p w14:paraId="2B484D3E" w14:textId="77777777" w:rsidR="000A5CC0" w:rsidRPr="00415C0F" w:rsidRDefault="000A5CC0" w:rsidP="00AE2C6B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A5CC0" w:rsidRPr="00415C0F" w14:paraId="5719EAB7" w14:textId="77777777" w:rsidTr="00415C0F">
        <w:trPr>
          <w:jc w:val="center"/>
        </w:trPr>
        <w:tc>
          <w:tcPr>
            <w:tcW w:w="2599" w:type="dxa"/>
          </w:tcPr>
          <w:p w14:paraId="08D3C4B7" w14:textId="13F45340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aCR4-A-qPCR-F</w:t>
            </w:r>
          </w:p>
        </w:tc>
        <w:tc>
          <w:tcPr>
            <w:tcW w:w="3106" w:type="dxa"/>
          </w:tcPr>
          <w:p w14:paraId="3F2E4C17" w14:textId="1B5EEF8C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GATTGAGCTGGCTCCGAGG</w:t>
            </w:r>
          </w:p>
        </w:tc>
        <w:tc>
          <w:tcPr>
            <w:tcW w:w="2591" w:type="dxa"/>
            <w:vMerge w:val="restart"/>
          </w:tcPr>
          <w:p w14:paraId="6E29DD41" w14:textId="7C6CFF4C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415C0F">
              <w:rPr>
                <w:rFonts w:ascii="Arial" w:hAnsi="Arial" w:cs="Arial"/>
                <w:sz w:val="15"/>
                <w:szCs w:val="15"/>
              </w:rPr>
              <w:t>qRT</w:t>
            </w:r>
            <w:proofErr w:type="spellEnd"/>
            <w:r w:rsidRPr="00415C0F">
              <w:rPr>
                <w:rFonts w:ascii="Arial" w:hAnsi="Arial" w:cs="Arial"/>
                <w:sz w:val="15"/>
                <w:szCs w:val="15"/>
              </w:rPr>
              <w:t>-PCR</w:t>
            </w:r>
          </w:p>
        </w:tc>
      </w:tr>
      <w:tr w:rsidR="000A5CC0" w:rsidRPr="00415C0F" w14:paraId="5A567AF4" w14:textId="77777777" w:rsidTr="00415C0F">
        <w:trPr>
          <w:jc w:val="center"/>
        </w:trPr>
        <w:tc>
          <w:tcPr>
            <w:tcW w:w="2599" w:type="dxa"/>
          </w:tcPr>
          <w:p w14:paraId="184E6219" w14:textId="274BDD41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aCR4-A-qPCR-R</w:t>
            </w:r>
          </w:p>
        </w:tc>
        <w:tc>
          <w:tcPr>
            <w:tcW w:w="3106" w:type="dxa"/>
          </w:tcPr>
          <w:p w14:paraId="121616FA" w14:textId="49BCF469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CCTGATGCCACAAGCATGGA</w:t>
            </w:r>
          </w:p>
        </w:tc>
        <w:tc>
          <w:tcPr>
            <w:tcW w:w="2591" w:type="dxa"/>
            <w:vMerge/>
          </w:tcPr>
          <w:p w14:paraId="747C29A4" w14:textId="77777777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A5CC0" w:rsidRPr="00415C0F" w14:paraId="67D8DA14" w14:textId="77777777" w:rsidTr="00415C0F">
        <w:trPr>
          <w:jc w:val="center"/>
        </w:trPr>
        <w:tc>
          <w:tcPr>
            <w:tcW w:w="2599" w:type="dxa"/>
          </w:tcPr>
          <w:p w14:paraId="0642AC78" w14:textId="52E502C2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415C0F">
              <w:rPr>
                <w:rFonts w:ascii="Arial" w:hAnsi="Arial" w:cs="Arial"/>
                <w:sz w:val="15"/>
                <w:szCs w:val="15"/>
              </w:rPr>
              <w:t>TaActin</w:t>
            </w:r>
            <w:proofErr w:type="spellEnd"/>
            <w:r w:rsidRPr="00415C0F">
              <w:rPr>
                <w:rFonts w:ascii="Arial" w:hAnsi="Arial" w:cs="Arial"/>
                <w:sz w:val="15"/>
                <w:szCs w:val="15"/>
              </w:rPr>
              <w:t>-qPCR-F</w:t>
            </w:r>
          </w:p>
        </w:tc>
        <w:tc>
          <w:tcPr>
            <w:tcW w:w="3106" w:type="dxa"/>
          </w:tcPr>
          <w:p w14:paraId="46DF200E" w14:textId="44B097E7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GCTATCCTTCGTTTGGACCTT</w:t>
            </w:r>
          </w:p>
        </w:tc>
        <w:tc>
          <w:tcPr>
            <w:tcW w:w="2591" w:type="dxa"/>
            <w:vMerge w:val="restart"/>
          </w:tcPr>
          <w:p w14:paraId="78DD9638" w14:textId="16297C93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415C0F">
              <w:rPr>
                <w:rFonts w:ascii="Arial" w:hAnsi="Arial" w:cs="Arial"/>
                <w:sz w:val="15"/>
                <w:szCs w:val="15"/>
              </w:rPr>
              <w:t>qRT</w:t>
            </w:r>
            <w:proofErr w:type="spellEnd"/>
            <w:r w:rsidRPr="00415C0F">
              <w:rPr>
                <w:rFonts w:ascii="Arial" w:hAnsi="Arial" w:cs="Arial"/>
                <w:sz w:val="15"/>
                <w:szCs w:val="15"/>
              </w:rPr>
              <w:t>-PCR</w:t>
            </w:r>
          </w:p>
        </w:tc>
      </w:tr>
      <w:tr w:rsidR="000A5CC0" w:rsidRPr="00415C0F" w14:paraId="7CA526B3" w14:textId="77777777" w:rsidTr="00415C0F">
        <w:trPr>
          <w:jc w:val="center"/>
        </w:trPr>
        <w:tc>
          <w:tcPr>
            <w:tcW w:w="2599" w:type="dxa"/>
          </w:tcPr>
          <w:p w14:paraId="0533154C" w14:textId="6B7140E2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415C0F">
              <w:rPr>
                <w:rFonts w:ascii="Arial" w:hAnsi="Arial" w:cs="Arial"/>
                <w:sz w:val="15"/>
                <w:szCs w:val="15"/>
              </w:rPr>
              <w:t>TaActin</w:t>
            </w:r>
            <w:proofErr w:type="spellEnd"/>
            <w:r w:rsidRPr="00415C0F">
              <w:rPr>
                <w:rFonts w:ascii="Arial" w:hAnsi="Arial" w:cs="Arial"/>
                <w:sz w:val="15"/>
                <w:szCs w:val="15"/>
              </w:rPr>
              <w:t>-qPCR-R</w:t>
            </w:r>
          </w:p>
        </w:tc>
        <w:tc>
          <w:tcPr>
            <w:tcW w:w="3106" w:type="dxa"/>
          </w:tcPr>
          <w:p w14:paraId="13C4CAE5" w14:textId="21364DF1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AGCGGTTGTTGTGAGGGAGT</w:t>
            </w:r>
          </w:p>
        </w:tc>
        <w:tc>
          <w:tcPr>
            <w:tcW w:w="2591" w:type="dxa"/>
            <w:vMerge/>
          </w:tcPr>
          <w:p w14:paraId="7FA87533" w14:textId="77777777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A5CC0" w:rsidRPr="00415C0F" w14:paraId="28BDC7AF" w14:textId="77777777" w:rsidTr="00415C0F">
        <w:trPr>
          <w:jc w:val="center"/>
        </w:trPr>
        <w:tc>
          <w:tcPr>
            <w:tcW w:w="2599" w:type="dxa"/>
          </w:tcPr>
          <w:p w14:paraId="42B7BE94" w14:textId="7B402E88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est-transform-F</w:t>
            </w:r>
          </w:p>
        </w:tc>
        <w:tc>
          <w:tcPr>
            <w:tcW w:w="3106" w:type="dxa"/>
          </w:tcPr>
          <w:p w14:paraId="1E1708BD" w14:textId="5319EB5C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ACATCCATTTAGGGTTTAGGGTT</w:t>
            </w:r>
          </w:p>
        </w:tc>
        <w:tc>
          <w:tcPr>
            <w:tcW w:w="2591" w:type="dxa"/>
            <w:vMerge w:val="restart"/>
          </w:tcPr>
          <w:p w14:paraId="74B6ED62" w14:textId="3DC666D1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ransgenic wheat detection</w:t>
            </w:r>
          </w:p>
        </w:tc>
      </w:tr>
      <w:tr w:rsidR="000A5CC0" w:rsidRPr="00415C0F" w14:paraId="2C638258" w14:textId="77777777" w:rsidTr="00415C0F">
        <w:trPr>
          <w:jc w:val="center"/>
        </w:trPr>
        <w:tc>
          <w:tcPr>
            <w:tcW w:w="2599" w:type="dxa"/>
          </w:tcPr>
          <w:p w14:paraId="13A23A73" w14:textId="413627F7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Test-transform-R</w:t>
            </w:r>
          </w:p>
        </w:tc>
        <w:tc>
          <w:tcPr>
            <w:tcW w:w="3106" w:type="dxa"/>
          </w:tcPr>
          <w:p w14:paraId="51A91841" w14:textId="66AA358A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  <w:r w:rsidRPr="00415C0F">
              <w:rPr>
                <w:rFonts w:ascii="Arial" w:hAnsi="Arial" w:cs="Arial"/>
                <w:sz w:val="15"/>
                <w:szCs w:val="15"/>
              </w:rPr>
              <w:t>CGCAATTTCTGGATGCCGAC</w:t>
            </w:r>
          </w:p>
        </w:tc>
        <w:tc>
          <w:tcPr>
            <w:tcW w:w="2591" w:type="dxa"/>
            <w:vMerge/>
          </w:tcPr>
          <w:p w14:paraId="5F146495" w14:textId="77777777" w:rsidR="000A5CC0" w:rsidRPr="00415C0F" w:rsidRDefault="000A5CC0" w:rsidP="000A5CC0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5FF716E4" w14:textId="77777777" w:rsidR="00B8753B" w:rsidRPr="00415C0F" w:rsidRDefault="00B8753B" w:rsidP="00AE2C6B">
      <w:pPr>
        <w:rPr>
          <w:rFonts w:ascii="Arial" w:hAnsi="Arial" w:cs="Arial"/>
        </w:rPr>
      </w:pPr>
    </w:p>
    <w:p w14:paraId="6D6883ED" w14:textId="4437BF90" w:rsidR="00B8753B" w:rsidRPr="00415C0F" w:rsidRDefault="00415C0F" w:rsidP="00415C0F">
      <w:pPr>
        <w:spacing w:beforeLines="50" w:before="156" w:afterLines="50" w:after="156"/>
        <w:jc w:val="center"/>
        <w:rPr>
          <w:rFonts w:ascii="Arial" w:hAnsi="Arial" w:cs="Arial"/>
        </w:rPr>
      </w:pPr>
      <w:r w:rsidRPr="00415C0F">
        <w:rPr>
          <w:rFonts w:ascii="Arial" w:hAnsi="Arial" w:cs="Arial"/>
          <w:b/>
          <w:bCs/>
        </w:rPr>
        <w:t>Supplementary Data 1. Sequence of CR4 homologous proteins in different species</w:t>
      </w:r>
      <w:r>
        <w:rPr>
          <w:rFonts w:ascii="Arial" w:hAnsi="Arial" w:cs="Arial" w:hint="eastAsia"/>
          <w:b/>
          <w:bCs/>
        </w:rPr>
        <w:t>.</w:t>
      </w:r>
    </w:p>
    <w:p w14:paraId="3DEF2412" w14:textId="77777777" w:rsidR="00415C0F" w:rsidRPr="00415C0F" w:rsidRDefault="00415C0F" w:rsidP="00415C0F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TaCR4-A</w:t>
      </w:r>
      <w:r w:rsidRPr="00415C0F">
        <w:rPr>
          <w:rFonts w:ascii="Arial" w:hAnsi="Arial" w:cs="Arial"/>
          <w:sz w:val="15"/>
          <w:szCs w:val="15"/>
        </w:rPr>
        <w:t xml:space="preserve"> TraesCS7A02G301300.1</w:t>
      </w:r>
    </w:p>
    <w:p w14:paraId="1A47A507" w14:textId="77777777" w:rsidR="00415C0F" w:rsidRDefault="00415C0F" w:rsidP="00415C0F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SVPALALCCLILLPSWANGLGSMGSISVSYGEDGPVFCGLSSDGSHLVTCSGADASVVYGAPLRIPFLGLTAGDGFACGLLLDTSQPYCWGSNSYVKIGVPQPMVEGVEYSLLSAGDNHLCALRMPDKGIPHGVNPDTSVIDCWGYNMTATHVVAGAVSTISAGSVFNCALFTRNRTVFCWGDETVSGVIELAPRNVKFQSIGAGGYHVCGVLENAQVFCWGRSLEMQQVSPTGAIGEGDVSIVPMDAMVSVVGGRFHACGIRSLDHQVACWGFQLQNSTSAPKGLRLYTIVAGDYFTCGVPAETSMKPRCWGNSGPLALPMAVSPGICVSSACSPGYYEYVNHGELGGSKSCKPGNSRLCLPCSAGCPDNSYESSPCNATADRVCQFDCSRCVSDECLSYCTSRKQTNNHKSMDFQMRIFVAEIAFAVILIFTVTAISCLYVRHKLRDCRCSKSKLRMTKSATYSFRKDNTKIQPDVEDLKIRRAQEFSYEELEQATDGFSEDSQVGKGSFSCVFRGILRDGTVVAVKRAIKVSDAKKSSKEFHTELDLLSRLNHAHLLDLLGYCEDGSERLLVYEFMAHGSLYQHLHGKDSNLKKQLNWTRRVTIAVQAARGIEYLHGYACPPVIHRDIKSSNILIDEDHNARVADFGLSIMGPVDSG</w:t>
      </w:r>
      <w:r w:rsidRPr="00415C0F">
        <w:rPr>
          <w:rFonts w:ascii="Arial" w:hAnsi="Arial" w:cs="Arial"/>
          <w:sz w:val="15"/>
          <w:szCs w:val="15"/>
        </w:rPr>
        <w:lastRenderedPageBreak/>
        <w:t>TPLSELPAGTLGYLDPEYYRLHYLTTKSDVYSFGVVLLEILSGRKAIDMQLEEGNIVEWAAPLIKAGDISGILDPALSPPSDLEALKKIAAVACKCVRMRGKDRPSMDKVTTSLERALALLMGSPCLEQPILPTEVVLGSSRMHKKVSQRSSNQSCSENELVDGDDQRIEYRAPSWITFPSVTSSQRRKSSASEADLDGRTTTDGRNVGSSIGDGLRSLEEEIGPASPQEDLYLQHNF</w:t>
      </w:r>
    </w:p>
    <w:p w14:paraId="2C3BD559" w14:textId="77777777" w:rsidR="00415C0F" w:rsidRPr="00415C0F" w:rsidRDefault="00415C0F" w:rsidP="00415C0F">
      <w:pPr>
        <w:rPr>
          <w:rFonts w:ascii="Arial" w:hAnsi="Arial" w:cs="Arial"/>
          <w:sz w:val="15"/>
          <w:szCs w:val="15"/>
        </w:rPr>
      </w:pPr>
    </w:p>
    <w:p w14:paraId="4992B2E4" w14:textId="77777777" w:rsidR="00415C0F" w:rsidRPr="00415C0F" w:rsidRDefault="00415C0F" w:rsidP="00415C0F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TaCR4-B</w:t>
      </w:r>
      <w:r w:rsidRPr="00415C0F">
        <w:rPr>
          <w:rFonts w:ascii="Arial" w:hAnsi="Arial" w:cs="Arial"/>
          <w:sz w:val="15"/>
          <w:szCs w:val="15"/>
        </w:rPr>
        <w:t xml:space="preserve"> TraesCS7B02G201600.1</w:t>
      </w:r>
    </w:p>
    <w:p w14:paraId="1BE5BB42" w14:textId="77777777" w:rsidR="00415C0F" w:rsidRDefault="00415C0F" w:rsidP="00415C0F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SIPALALCCLILLPSWANGLGSMGSISVSYGEDGPVFCGLSSDGSHLVACSGADASVVYGAPLRIPFLGLTAGDGFACGLLLDTSQPYCWGSNSHVKIGVPQPMVEGVEYSMLSAGDNHLCALRMPDKGIPHGVNPDTSVIDCWGYNMTATHVVAGAVSTISAGSVFNCALFARNRTVFCWGDETVSGVIGLAPRNVKFQSIGAGGYHVCGVLENAQVFCWGRSLEMQQVSPTGAIGEGDVSIVPMDAMVSVVGGRFHACGIRSLDHQVACWGFQLQNSTSAPKGLRLYAIVAGDYFTCGVPAETSMKPRCWGNSGPLALPMAVSPGICVSSACSPGYYEYVNHGELGSSKSCKPGNSRLCLPCSAGCPDNSYESSPCNATADRVCQFDCSRCVSDECLSYCTSRKQTNNHKSMDFQMRIFVAEIAFAVILIFTVTAISCLYVRHKLRDCRCSKSKLRMTKSATYSFRKDNTKIQPDVGDLKIRRAQEFSYEELEQATDGFSEDSQVGKGSFSCVFRGILRDGTVVAVKRAIKVSDAKKSSKEFHTELDLLSRLNHAHLLDLLGYCEDGSERLLVYEFMAHGSLYQHLHGKDSNLKKQLNWTRRVTIAVQAARGIEYLHGYACPPVIHRDIKSSNILIDEDHNARVADFGLSIMGPVDSGTPLSELPAGTLGYLDPEYYRLHYLTTKSDVYSFGVVLLEILSGRKAIDMQLEEGNIVEWAAPLIKAGDISGILDPALSPPSDLEALKKIAAVACKCVRMRGKDRPSMDKVTTSLERALALLMGSPCLEQPILPTEVVLGSSRMHKKVSQRSSNQSCSENELVDGDDQRIEYRAPSWITFPSVTSSQRRKSSASEADLDGRTTTDGRNVGSSIGDGLRSLEEEIGPASPQEDLYLQHNF</w:t>
      </w:r>
    </w:p>
    <w:p w14:paraId="28094122" w14:textId="77777777" w:rsidR="00415C0F" w:rsidRPr="00415C0F" w:rsidRDefault="00415C0F" w:rsidP="00415C0F">
      <w:pPr>
        <w:rPr>
          <w:rFonts w:ascii="Arial" w:hAnsi="Arial" w:cs="Arial"/>
          <w:sz w:val="15"/>
          <w:szCs w:val="15"/>
        </w:rPr>
      </w:pPr>
    </w:p>
    <w:p w14:paraId="574D9211" w14:textId="77777777" w:rsidR="00415C0F" w:rsidRPr="00415C0F" w:rsidRDefault="00415C0F" w:rsidP="00415C0F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TaCR4-D</w:t>
      </w:r>
      <w:r w:rsidRPr="00415C0F">
        <w:rPr>
          <w:rFonts w:ascii="Arial" w:hAnsi="Arial" w:cs="Arial"/>
          <w:sz w:val="15"/>
          <w:szCs w:val="15"/>
        </w:rPr>
        <w:t xml:space="preserve"> TraesCS7D02G296700.1</w:t>
      </w:r>
    </w:p>
    <w:p w14:paraId="55E96DC4" w14:textId="77777777" w:rsidR="00415C0F" w:rsidRPr="00415C0F" w:rsidRDefault="00415C0F" w:rsidP="00415C0F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SVPALALCCLILLPSWANGLGSMGSISVSYGEDGPVFCGLSSDGSHLVTCSGADASVVYGAPLRIPFLGLTAGDGFACGLLLDTSQPYCWGSNSYVKIGVPQPMVEGVEYSMLSAGDNHLCALRTPDKGIPRGVNPDTSVIDCWGYNMTATHVVAGAVSTISAGSVFNCALFARNRTVFCWGDETVSGVIGLAPRNVKFQSIGAGGYHVCGVLENAQVFCWGRSLEMQQVSPTGAIGEGDVSIVPMDAMVSVVGGRFHACGIRSLDHQVACWGFQLQNSTSAPKGLRLYTIVAGDYFTCGVPAETSMKPRCWGNSGPLALPMAVSPGICVSSACSPGYYEYVNHGELGSSKSCKPGNSRLCLPCSAGCPDNSYESSPCNATADRVCQFDCLRCVSDECLSYCTSRKQTNNHKSMDFQMRIFVAEIAFAVILIFTVTAISCLYVRHKLRDCRCSKSKLRMTKSTTYSFRKDNTKIQPDVEDLKIRRAQEFSYEELEQATDGFSEDSQVGKGSFSCVFRGILRDGTVVAVKRAIKVSDAKKSSKEFHTELDLLSRLNHAHLLDLLGYCEDGSERLLVYEFMAHGSLYQHLHGKDSNLKKQLNWTRRVTIAVQAARGIEYLHGYACPPVIHRDIKSSNILIDEDHNARVADFGLSIMGPVDSGTPLSELPAGTLGYLDPEYYRLHYLTTKSDVYSFGVVLLEILSGRKAIDMQLEEGNIVEWAAPLIKAGDISGILDPALSPPSDLEALKKIAAVACKCVRMRGKDRPSMDKVTTSLERALALLMGSPCLEQPILPTEVVLGSSRMHKKVSQRSSNQSCSENELVDGDDQRIEYRAPSWITFPSVTSSQRRKSSASEADLDGRTTTDGRNVGSSIGDGLRSLEEEIGPASPQEDLYLQHNF</w:t>
      </w:r>
    </w:p>
    <w:p w14:paraId="755AF829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5D9A1860" w14:textId="0506EA66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Arabidopsis thaliana</w:t>
      </w:r>
      <w:r w:rsidRPr="00415C0F">
        <w:rPr>
          <w:rFonts w:ascii="Arial" w:hAnsi="Arial" w:cs="Arial"/>
          <w:sz w:val="15"/>
          <w:szCs w:val="15"/>
        </w:rPr>
        <w:t xml:space="preserve"> AT3G59420.1</w:t>
      </w:r>
    </w:p>
    <w:p w14:paraId="7BA60FAF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RMFETRAREWILLVKLVLFTSIWQLASALGSMSSIAISYGEGGSVFCGLKSDGSHLVVCYGSNSAILYGTPGHLQFIGLTGGDGFMCGLLMLSHQPYCWGNSAFIQMGVPQPMTKGAEYLEVSAGDYHLCGLRKPIVGRRKNSNIISSSLVDCWGYNMTRNFVFDKQLHSLSAGSEFNCALSSKDKSVFCWGDENSSQVISLIPKEKKFQKIAAGGYHVCGILDGLESRVLCWGKSLEFEEEVTGTSTEEKILDLPPKEPLLAVVGGKFYACGIKRYDHSAVCWGFFVNRSTPAPTGIGFYDLAAGNYFTCGVLTGTSMSPVCWGLGFPASIPLAVSPGLCIDTPCPPGTHELSNQENSPCKFTGSHICLPCSTSCPPGMYQKSVCTERSDQVCVYNCSSCSSHDCSSNCSSSATSGGKEKGKFWSLQLPIATAEIGFALFLVAVVSITAALYIRYRLRNCRCSENDTRSSKDSAFTKDNGKIRPDLDELQKRRRARVFTYEELEKAADGFKEESIVGKGSFSCVYKGVLRDGTTVAVKRAIMSSDKQKNSNEFRTELDLLSRLNHAHLLSLLGYCEECGERLLVYEFMAHGSLHNHLHGKNKALKEQLDWVKRVTIAVQAARGIEYLHGYACPPVIHRDIKSSNILIDEEHNARVADFGLSLLGPVDSGSPLAELPAGTLGYLDPEYYRLHYLTTKSDVYSFGVLLLEILSGRKAIDMHYEEGNIVEWAVPLIKAGDINALLDPVLKHPSEIEALKRIVSVACKCVRMRGKDRPSMDKVTTALERALAQLMGNPSSEQPILPTEVVLGSSRMHKKSWRIGSKRSGSENTEFRGGSWITFPSVTSSQRRKSSASEGDVAEEEDEGRKQQEALRSLEEEIGPASPGQSLFLHHNF</w:t>
      </w:r>
    </w:p>
    <w:p w14:paraId="5BFD1109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2CB4B399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Glycine max</w:t>
      </w:r>
      <w:r w:rsidRPr="00415C0F">
        <w:rPr>
          <w:rFonts w:ascii="Arial" w:hAnsi="Arial" w:cs="Arial"/>
          <w:sz w:val="15"/>
          <w:szCs w:val="15"/>
        </w:rPr>
        <w:t xml:space="preserve"> GLYMA_12G052300</w:t>
      </w:r>
    </w:p>
    <w:p w14:paraId="2B5AB459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lastRenderedPageBreak/>
        <w:t xml:space="preserve">MSKQFCYYYWSIFYILHFFLCVIFWLLCIMGFSLKHRLIYGFNVNQCSTRLLFELVILSHLWLQVTSLGSMSSIAISYGEKGSVFCGLKSDGSHTVTCYGSNSAIIYGTPTHFSFLGLTAGDGFVCGLLMGSNQPYCWGSSAYIEMGVPQPMIKGAQYLEISAGDYHVCGLRKPMTGRHRNISLVDCWGYNMTKNYVFGAQIQSISAGSEFNCGLFSQNRTVFCWGDETNSLVISLIPHDMRFHKISAGGYHVCGISEGVSSKTFCWGRSLNLEEEISVSHAGQGNVDLAPNDPMLSVVGGKFHACGIKSYDRGVICWGFIIKPSTPSPKGIKVFEVAAGDYFTCAVLAVKSLMPSCWGVDFPTSLPLAVSPGMCQPAPCAPGSYAIDQHKSLCKSPDSRVCMRCSGACPPEMHLKSACNLASDRVCEYNCSCCSSSECFLNCSSSYSNAAAAEKKSEKFWALQLPVLIAEIAFAVFVVSIVSITAVLYIRYRLRDCECSKGSMVKKLNGNSSLQNENKVRPDLEELKIRRAQTFTYEELETATSGFKEESIVGKGSFSCVFKGVLKDGTVVAVKRAIVSPNMQKNSKEFHTELDLLSRLNHAHLLNLLGYCEEGGERLLVYEFMAHGSLHQHLHATNQVLREQLDWIRRVTIAVQAARGIEYLHGYACPPVIHRDIKSSNILIDEEHNARVADFGLSLLGPADSGSPLAELPAGTLGYLDPEYYRLHYLTTKSDVYSFGVLLLEILSGRKAIDMQYEEGNIVEWAVPLIKSGDITAILDPVLKPPPDLEALKRIANVACKCVRMRGKERPSMDKVTTALERGLAQLMGSPCIEQPILPTEVVLGSNRLHKKSSQRSSNRSVSETDVAETEDQRFEFRAPSWITFPSVTSSQRRKSSVSEADVDGKNNAEGKNMGNVGGGGDVLRSLEEEIGPASPRERLFLQHNF </w:t>
      </w:r>
    </w:p>
    <w:p w14:paraId="496F7F51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51C583E9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Hordeum vulgare</w:t>
      </w:r>
      <w:r w:rsidRPr="00415C0F">
        <w:rPr>
          <w:rFonts w:ascii="Arial" w:hAnsi="Arial" w:cs="Arial"/>
          <w:sz w:val="15"/>
          <w:szCs w:val="15"/>
        </w:rPr>
        <w:t xml:space="preserve"> XP_044956830.1</w:t>
      </w:r>
    </w:p>
    <w:p w14:paraId="216269B9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GSVLALSLCCLTLLPSWAYGLGSMGSISVSYGEDGPVFCGLSSDGSHLVACSGADASVVYGAPLRIPFLGLTAGDGFACGLLLDTSQPYCWGSNSYVKIGVPQPMVEGVEYSMLSAGDNHLCALRMPDKGIPHGDTSVIDCWGYNMTATHVVAGAVSTISAGSVFNCALFSRNRTVFCWGDETVSGVIGLAPRNVKFQSIGAGGYHVCGVLENAQVFCWGRSLEMQQVSPTGAIGEGDVSIVPMDAMVSVVGGRFHACGIRSLDHQVACWGFQLQNSTSAPKGLRLYAIVAGDYFTCGVPAETSMKPRCWGNSGPLALPMAVSPGICVSAACSPGYYEYVNHGELGGSKACKPGNSRLCLPCSAACPDNSYESSPCNVTADRVCQFDCSRCVSDECWSYCTSRKQTNNHKSMDFQMHIFVAEIAFAIILIFTVTAIACLYVRHKLRDCRCSKSKLRMTKSTTYSFRKDNMKIQPDVEDLKIRRAQEFSYEELEQATDGFSEDSQVGKGSFSCVFRGILRDGTVVAVKRAIKVSDAKKSSKEFHTELDLLSRLNHAHLLDLLGYCEDGSERLLVYEFMAHGSLYQHLHGKDSNLKKQLNWTRRVTIAVQAARGIEYLHGYACPPVIHRDIKSSNILIDEDHNARVADFGLSIMGPVDSGTPLSELPAGTLGYLDPEYYRLHYLTTKSDVYSFGVVLLEILSGRKAIDMQLEEGNIVEWAAPLIKAGDISGILDPALSPPSDPEALKKIAAVACKCVRMRGKDRPSMDKVTTSLERALALLMGSPCIEQPILPTEVVLGSSRMHKKVSQRSSNQSCSENELVDGDDQRIEYRAPSWITFPSVTSSQRRKSSASEADLDGRTTTDGRNVGSSIGDGLRSLEEEIGPASPQENLYLQHNF</w:t>
      </w:r>
    </w:p>
    <w:p w14:paraId="6456F33E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577E9D25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Oryza sativa Japonica Group</w:t>
      </w:r>
      <w:r w:rsidRPr="00415C0F">
        <w:rPr>
          <w:rFonts w:ascii="Arial" w:hAnsi="Arial" w:cs="Arial"/>
          <w:sz w:val="15"/>
          <w:szCs w:val="15"/>
        </w:rPr>
        <w:t xml:space="preserve"> LOC_Os03g43670.1</w:t>
      </w:r>
    </w:p>
    <w:p w14:paraId="2F5F8476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IVPVVALCCCLVLLPSWAYGLGSMASIAVSYGEDGPVFCGLNSDGSHLVTCFGADASVVYGAPSRIPFVGVTAGDGFACGLLLDTNQPYCWGSNSYVKIGVPQPMVEGAMYSELSAGDNHLCALRTSVKGFHSVNGDTSVIDCWGYNMTATHTVTGAVSAISAGSVFNCGLFARNRTVFCWGDESVSGVIGLAPRNVRFQSIGAGGYHVCGVLENAQVFCWGRSLEMQQMSTPSSTDDGDVNIVPMDAMVSVVGGRFHACGIRSLDHQVACWGFTLQNSTLAPKGLRVYAIVAGDYFTCGVPAETSLKPMCWGHSGPLALPMAVSPGICVSDSCSHGYYEYANHGEVGSGSKTCKPANSRLCLPCSVGCPDDSYESSPCNATADRVCQFDCSKCASDECVSFCLSQKRTKNRKFMAFQLRIFVAEIAFAVILVFSVTAIACLYVRYKLRHCQCSKNELRLAKNTTYSFRKDNMKIQPDVEDLKIRRAQEFSYEELEQATGGFSEDSQVGKGSFSCVFKGILRDGTVVAVKRAIKASDVKKSSKEFHTELDLLSRLNHAHLLNLLGYCEDGSERLLVYEFMAHGSLYQHLHGKDPNLKKRLNWARRVTIAVQAARGIEYLHGYACPPVIHRDIKSSNILIDEDHNARVADFGLSILGPADSGTPLSELPAGTLGYLDPEYYRLHYLTTKSDVYSFGVVLLEILSGRKAIDMQFEEGNIVEWAVPLIKAGDISALLDPVLSPPSDLEALKKIAAVACKCVRMRAKDRPSMDKVTTALERALALLMGSPCIEQPILPTEVVLGSSRMHKKVSQRSSNHSCSENDLVDGDDQRIEYRAPSWITFPSVTSSQRRKSSASEADMDGRTTTDGRNVGSSIGDGLRSLEEEISPASPQENLYLQHNF</w:t>
      </w:r>
    </w:p>
    <w:p w14:paraId="0493A4A8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7E696B8B" w14:textId="78BCBC3C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Sorghum bicolor</w:t>
      </w:r>
      <w:r w:rsidRPr="00415C0F">
        <w:rPr>
          <w:rFonts w:ascii="Arial" w:hAnsi="Arial" w:cs="Arial"/>
          <w:sz w:val="15"/>
          <w:szCs w:val="15"/>
        </w:rPr>
        <w:t xml:space="preserve"> SORBI_3008G038200</w:t>
      </w:r>
    </w:p>
    <w:p w14:paraId="2D4FBB0B" w14:textId="2F207076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HVPALVLAAVCFLALLPGWASGLGSMSSIAVSYGEDGPVFCGLNSDGSHLVACFGADASVLYGAPPNIPFLGLTAGDGFVCGLLLDTRQPYCWGSNSYVKSGVPQPMVEGARYSELSAGDNHLCALRVAEDGGRGSSAASAKALIDCWGYNMTATHVVDEAVSTVSAGSVFNCGLFARNRTVFCWGDETVSGVVGLAPRNVRFQSIGAGGYHVCGVLENAQVFCWGRSLEMQQVAPSSAIGVGDVNIVPMDAMVAVVGGRFHACGIRSLDHQVACWGFTLHNSTSPPKGLKMYALVAGDYFTCGVPAETSLMPRCWGNSGPL</w:t>
      </w:r>
      <w:r w:rsidRPr="00415C0F">
        <w:rPr>
          <w:rFonts w:ascii="Arial" w:hAnsi="Arial" w:cs="Arial"/>
          <w:sz w:val="15"/>
          <w:szCs w:val="15"/>
        </w:rPr>
        <w:lastRenderedPageBreak/>
        <w:t>ALPMAVPPGICVPTACSHGYYEYVNHGEVGSIKVCKPANSRLCLPCSTGCPEDSYESSPCNATADHVCQFDCSRCGTDECLSFCLSQKRTKSHKLMAFQMRIFVAEIVFAIILVLSVSVISCLYVRHKLRHCQCSNRELRLAKSTAYSFRKDNMRIQPDVEDLKIRRAQVFSYEELEQATGGFSEDSQVGKGSFSCVFKGILRDGTVVAVKRAIKASDVKKSSKEFHNELDLLSRLNHAHLLNLLGYCEDGSERLLVYEFMAHGSLYQHLHGKDPNLKKRLNWARRVTIAVQAARGIEYLHGYACPPVIHRDIKSSNILIDEDHNARVADFGLSILGPADSGTPLSELPAGTLGYLDPEYYRLHYLTTKSDVYSFGVVLLEILSGRKAIDMQFEEGNIVEWAVPLIKAGDIFAILDPALSPPSDLEALKKIASVACKCVRMRGKDRPSMDKVTTALEHALALLMGSPCIEQPILPTEVVLGSSRMHKVSQMSSNHSCSENELADGEDQRIEYRAPSWITFPSVTSSQRRKSSASEADIVGRRTTDGRNVGSSIGDGLRSLEEEIAPASPQENLYLQHNF</w:t>
      </w:r>
    </w:p>
    <w:p w14:paraId="0077AADA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66C75F19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 xml:space="preserve">Vitis vinifera </w:t>
      </w:r>
      <w:r w:rsidRPr="00415C0F">
        <w:rPr>
          <w:rFonts w:ascii="Arial" w:hAnsi="Arial" w:cs="Arial"/>
          <w:sz w:val="15"/>
          <w:szCs w:val="15"/>
        </w:rPr>
        <w:t>Vitis05g01875</w:t>
      </w:r>
    </w:p>
    <w:p w14:paraId="09983493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GISRSLLEHFLNWVLKIQTWQAVFLVQIRVLVVFSNLWWLVSGLGSMSSIAISYGENGPVFCGLKSDGSHLVTCYGSNSAIIYGTPAHFPFMGLTAGDGFVCGLLVDSNQPYCWGSSRYVQMGVPQPMIKGAEYLEISAGDYHLCGLREPLTGRLRNYSLVDCWGYNMTRSYRFDGQLQSISAGSEFNCGLFSQNRTVFCWGDETSSRVTSLIPQEMRFQKIAAGGYHVCGILEGANSRVFCWGGRSLDIEEEISTAYTGQGNVDSAPKDPMLSVVGGKFHACGIRSSDRGVTCWGFRVKTSTLPPDGIKVYEIAAGNYFTCGILAEKSLLPVCWGLGFPSSLPLAVSPGLCTPSPCLPGFYEFNHESPPCKSLNSHVCLPCSSACLDDMYQKAECTLKSDRQCEFNCSGCYSAECFSNCSSSSYANAITGRKTERFWSLQLPVVVAEVAFAVFLVSIVSLTTILYVRYKLRNCRCSDKGLKSKKGKANGSSFQNDNSKIRPDLDELKIRRAQTFTYDELERATGGFKEESQVGKGSFSCVFKGVLKDGTVVAVKRATMSSDMKKNSKEFHTELDLLSRLNHAHLLNLLGYCEEGGERLLVYEFMAHGSLHQHLHGKNKALKEQLDWVRRVTIAVQAARGIEYLHGYACPPVIHRDIKSSNILIDEEHNARVADFGLSLLGPADSGSPLAEPPAGTFGYLDPEYYRLHYLTTKSDVYSFGVLLLEILSGRKAIDMQFDEGNIVEWAVPLIKSGDISAILDPVLKPPSDLEALKRIATVAYKCVRMRGKERPSMDKVTTALERALAQLMGSPCNEQPILPTEVVLGSSRLHKKSSQRSSNRSVSETDVAEAEDQRFEFRAPSWITFPSVASSQRRKSSVSEADVDGKNLEARNLGSGGNGGDGLRSLEEEIGPASPQENLFLQHNF</w:t>
      </w:r>
    </w:p>
    <w:p w14:paraId="44064CE8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2F25B3DC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Zea mays</w:t>
      </w:r>
      <w:r w:rsidRPr="00415C0F">
        <w:rPr>
          <w:rFonts w:ascii="Arial" w:hAnsi="Arial" w:cs="Arial"/>
          <w:sz w:val="15"/>
          <w:szCs w:val="15"/>
        </w:rPr>
        <w:t xml:space="preserve"> Zm00001eb406780</w:t>
      </w:r>
    </w:p>
    <w:p w14:paraId="5471CB33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HVPALVLAGCCFLALLPGWACGLGSMSSIAVSYGEDGPVFCGLNSDGSHLVACFGADASVLYGAPPNIPFLGLTAGDGFVCGLLLDTRQPYCWGSNSYVKSGVPQPMVEGARYSELSAGDNHLCALRAAQDGGRGSSAATSLIDCWGYNMTATHAVDEAVSTVSAGSVFNCGLFARNRTVFCWGDETVSGVVGLAPRDLHFQSIGAGGYHVCGVLENAQVFCWGRSLEMQQVVPSSAIGDGDVNIVPMDAMSTVVGGRFHACGIRSLDHQVACWGFTLHNSTSPPKGLKMYALVAGDYFTCGVPAETSLMPRCWGNSGPLALPMAVPPGICVPTACSHGYYEYVNHGEVGSIKVCKPANSRLCLPCSTGCPEGLYESSPCNATADRVCQFDCLKCVTDECLSFCLSQKRTKSRKLMAFQMRIFVAEIVFAVVLVLSVSVTTCLYVRHKLRHCQCSNRELRLAKSTAYSFRKDNMKIQPDMEDLKIRRAQEFSYEELEQATGGFSEDSQVGKGSFSCVFKGILRDGTVVAVKRAIKASDVKKSSKEFHNELDLLSRLNHAHLLNLLGYCEDGSERLLVYEFMAHGSLYQHLHGKDPNLKKRLNWARRVTIAVQAARGIEYLHGYACPPVIHRDIKSSNILIDEDHNARVADFGLSILGPADSGTPLSELPAGTLGYLDPEYYRLHYLTTKSDVYSFGVVLLEILSGRKAIDMQFEEGNIVEWAVPLIKAGDIFAILDPVLSPPSDLEALKKIASVACKCVRMRGKDRPSMDKVTTALEHALALLMGSPCIEQPILPTEVVLGSSRMHKVSQMSSNHSCSENELADGEDQGIGYRAPSWITFPSVTSSQRRKSSASEADIVGRRATDGRNVGSSIGDGLRSLEEEIAPASPQENLYLQHNF</w:t>
      </w:r>
    </w:p>
    <w:p w14:paraId="4F8ABCB6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2C8D39EC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 xml:space="preserve">Solanum </w:t>
      </w:r>
      <w:proofErr w:type="spellStart"/>
      <w:r w:rsidRPr="00415C0F">
        <w:rPr>
          <w:rFonts w:ascii="Arial" w:hAnsi="Arial" w:cs="Arial"/>
          <w:i/>
          <w:iCs/>
          <w:sz w:val="15"/>
          <w:szCs w:val="15"/>
        </w:rPr>
        <w:t>lycopersicum</w:t>
      </w:r>
      <w:proofErr w:type="spellEnd"/>
      <w:r w:rsidRPr="00415C0F">
        <w:rPr>
          <w:rFonts w:ascii="Arial" w:hAnsi="Arial" w:cs="Arial"/>
          <w:sz w:val="15"/>
          <w:szCs w:val="15"/>
        </w:rPr>
        <w:t xml:space="preserve"> Solyc11g044940.1.1</w:t>
      </w:r>
    </w:p>
    <w:p w14:paraId="40F3D6C5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WKCRYFVRAFMFILIFSKVSGFGSMSSIAISYGEYGSVFCGLKSDGSHLVSCYGSTSSIIYSTPAHFPFIGLTAGNGFVCGLLMDSYQPYCWGKSNFVQMGVPQPMIKGSQYLEISAGENHLCGLRQPLMGKHRNTSLVDCWGYNMTTNNEFEGQIHSISAGSEFNCALFSVNKSVLCWGDETSSQVITLAPKDLRFIKIAAGGYHVCGILEGVNSQVYCWGRSMNLEEEFSVAQLNVELAAPSDPIISVVGGKFHACGIRSYDRHVVCWGYRVEKSTPPPSGVRFYEIAAGDYFSCGILAEISLLPVCWGFGFPSSLPLAVSPGVCKPRPCASGFYEFNNGTTTCKSPDSRICLPCTNGCPAEMYQQVECSSSRDSQCTYNCSSCTSVDCINNCSTAVSGKKNAKFWSLQLPVIVAEVAFAVFLVSVVSLTSIVYVRYKLRNCRCSGRSPSPRKNGSFPKEIAKDRADLDDLKIRRAQMFTYEDLERATEGFKEESQVGKGSFSCVFKGVLKDGTVVAVKRAIMSSDMKKNSKEFHTELDLLSRLNHAHLLNLLGYCEEGGERLLVYEYMANGSLHEHLHGKKKEQLDWIRRVTIAVQAARGIEYLHGYACPPVIHRDIKSSNILIDEEHNARVADFGLSLLGPANSSSPLAELPAGTLGYLDPEY</w:t>
      </w:r>
      <w:r w:rsidRPr="00415C0F">
        <w:rPr>
          <w:rFonts w:ascii="Arial" w:hAnsi="Arial" w:cs="Arial"/>
          <w:sz w:val="15"/>
          <w:szCs w:val="15"/>
        </w:rPr>
        <w:lastRenderedPageBreak/>
        <w:t>YRLHYLTTKSDVYSFGVLLLEILSGRKAIDMQYDEGNIVEWAVPLIKAGDIEAILDPVLKPPSDAEALRRIANIASKCVRMRGKERPSMDKVTTALERALAQLMGSPSNDQPILPTEVVLGSSRMHKKSSSNRSTSETTDVAETEDQRYVEFRAPSWITFPSVASSQRRKSSVSDADVEAKNLESRNCGNGTDGLRSLEEEIGPASPHEHLFLKHNF</w:t>
      </w:r>
    </w:p>
    <w:p w14:paraId="127A2348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65831AB5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proofErr w:type="spellStart"/>
      <w:r w:rsidRPr="00415C0F">
        <w:rPr>
          <w:rFonts w:ascii="Arial" w:hAnsi="Arial" w:cs="Arial"/>
          <w:i/>
          <w:iCs/>
          <w:sz w:val="15"/>
          <w:szCs w:val="15"/>
        </w:rPr>
        <w:t>Brachypodium</w:t>
      </w:r>
      <w:proofErr w:type="spellEnd"/>
      <w:r w:rsidRPr="00415C0F">
        <w:rPr>
          <w:rFonts w:ascii="Arial" w:hAnsi="Arial" w:cs="Arial"/>
          <w:i/>
          <w:iCs/>
          <w:sz w:val="15"/>
          <w:szCs w:val="15"/>
        </w:rPr>
        <w:t xml:space="preserve"> </w:t>
      </w:r>
      <w:proofErr w:type="spellStart"/>
      <w:r w:rsidRPr="00415C0F">
        <w:rPr>
          <w:rFonts w:ascii="Arial" w:hAnsi="Arial" w:cs="Arial"/>
          <w:i/>
          <w:iCs/>
          <w:sz w:val="15"/>
          <w:szCs w:val="15"/>
        </w:rPr>
        <w:t>distachyon</w:t>
      </w:r>
      <w:proofErr w:type="spellEnd"/>
      <w:r w:rsidRPr="00415C0F">
        <w:rPr>
          <w:rFonts w:ascii="Arial" w:hAnsi="Arial" w:cs="Arial"/>
          <w:sz w:val="15"/>
          <w:szCs w:val="15"/>
        </w:rPr>
        <w:t xml:space="preserve"> KQK16646</w:t>
      </w:r>
    </w:p>
    <w:p w14:paraId="71A4751B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GSALALALCCVVFSLLLLPSWVDGLGSMGSISVSYGEDGPVFCGLSSDGSHLVACSGADATVVYAAPPRIRFLGLTAGDGFACGLLYDTSQPYCWGSNAYVQIGVPQPMLEGARYSEISAGDNHLCALRVPAKGADSSTIDCWGYNMTATHDVSGAVSTISAGSVFNCGLFARNRTVFCWGDETVSGVVELAPRNVRFQSIGAGGYHVCGVLENAQVFCWGRSLEMQQVSTTGAIGQGDVSIVPMDAMVSVVGGRFHACGIKSLDHQVACWGFTLQNSTAAPKGLRVYAIVAGDYFTCGVPAETSQKPRCWGHTGSSLLPMAVSPGLCVSVACSPGYYEYTSNGEVGGTKACKPANSRLCLPCSVGCPDGSYESSACNATADRVCQFDCSKCDSDECVSFCLSQKQTKNHKFIAFQMRIFVAEIAFAIILILTVTIIACLYVRHKLRHCRCSKSKLRMVKSTTYSFRKDNMKIQPDVEDLKIRTAQEFSYEELEQATGGFSEDSQVGKGSFSCVFKGILRDETVVAVKRAIKVSDVKKSSKDFHTELDLLSRLNHAHLLNLLGYCEDGSERLLVYEFMAHGSLYQHLHGKDPNLKKQLNWTRRVTIAVQAARGIEYLHGYACPPVIHRDIKSSNILIDEDHNARVADFGLSIMGPVDSGTPLSELPAGTLGYLDPEYYRLHYLTTKSDVYSFGVVLLEMLSGRKAIDMQCEEGNIVEWAVPLIKAGDISSILDPALSPPSDLEALKKIAAVACKCVRMRGKDRPSMDKVTTSLERALALLMGSPCMEQPILPTEVVLGSNRMHKKVSQRSSNQSCSENELIDGDDQRIEYRAPSWITFPSVTSSQRRKSSASEADLDGRTTTDGRNIGSSIGDGLRSLEEEIGPASPQEDLYLQHNF</w:t>
      </w:r>
    </w:p>
    <w:p w14:paraId="3BE66648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4D2D8777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 xml:space="preserve">Aegilops </w:t>
      </w:r>
      <w:proofErr w:type="spellStart"/>
      <w:r w:rsidRPr="00415C0F">
        <w:rPr>
          <w:rFonts w:ascii="Arial" w:hAnsi="Arial" w:cs="Arial"/>
          <w:i/>
          <w:iCs/>
          <w:sz w:val="15"/>
          <w:szCs w:val="15"/>
        </w:rPr>
        <w:t>tauschii</w:t>
      </w:r>
      <w:proofErr w:type="spellEnd"/>
      <w:r w:rsidRPr="00415C0F">
        <w:rPr>
          <w:rFonts w:ascii="Arial" w:hAnsi="Arial" w:cs="Arial"/>
          <w:sz w:val="15"/>
          <w:szCs w:val="15"/>
        </w:rPr>
        <w:t xml:space="preserve"> AET7Gv20752400.1</w:t>
      </w:r>
    </w:p>
    <w:p w14:paraId="66B2C768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SVPALALCCLILLPSWANGLGSMGSISVSYGEDGPVFCGLSSDGSHLVTCSGADASVVYGAPLRIPFLGLTAGDGFACGLLLDTSQPYCWGSNSYVKIGVPQPMVEGVEYSMLSAGDNHLCALRTPDKGIPRGVNPDTSVIDCWGYNMTATHVVAGAVSTISAGSVFNCALFARNRTVFCWGDETVSGVIGLAPRNVKFQSIGAGGYHVCGVLENAQVFCWGRSLEMQQVSPTGAIGEGDVSIVPMDAMVSVVGGRFHACGIRSLDHQVACWGFQLQNSTSAPKGLRLYTIVAGDYFTCGVPAETSMKPRCWGNSGPLALPMAVSPGICVSSACSPGYYEYVNHGELGSSKSCKPGNSRLCLPCSAGCPDNSYESSPCNATADRVCQFDCLRCVSDECLSYCTSRKQTNNHKSMDFQMRIFVAEIAFAVILIFTVTAISCLYVRHKLRDCRCSKSKLRMTKSTTYSFRKDNTKIQPDVEDLKIRRAQEFSYEELEQATDGFSEDSQVGKGSFSCVFRGILRDGTVVAVKRAIKVSDAKKSSKEFHTELDLLSRLNHAHLLDLLGYCEDGSERLLVYEFMAHGSLYQHLHGKDSNLKKQLNWTRRVTIAVQAARGIEYLHGYACPPVIHRDIKSSNILIDEDHNARVADFGLSIMGPVDSGTPLSELPAGTLGYLDPEYYRLHYLTTKSDVYSFGVVLLEILSGRKAIDMQLEEGNIVEWAAPLIKAGDISGILDPALSPPSDLEALKKIAAVACKCVRMRGKDRPSMDKVTTSLERALALLMGSPCLEQPILPTEVVLGSSRMHKKVSQRSSNQSCSENELVDGDDQRIEYRAPSWITFPSVTSSQRRKSSASEADLDGRTTTDGRNVGSSIGDGLRSLEEEIGPASPQEDLYLQHNF</w:t>
      </w:r>
    </w:p>
    <w:p w14:paraId="2D667562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7398BF30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Brassica napus</w:t>
      </w:r>
      <w:r w:rsidRPr="00415C0F">
        <w:rPr>
          <w:rFonts w:ascii="Arial" w:hAnsi="Arial" w:cs="Arial"/>
          <w:sz w:val="15"/>
          <w:szCs w:val="15"/>
        </w:rPr>
        <w:t xml:space="preserve"> BnaC08g48960D-201</w:t>
      </w:r>
    </w:p>
    <w:p w14:paraId="45EB8F8B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TRNFVFDKQIHSLSAGSEFNCGLSSKDKSVFCWGDENSSQVISLIPKETKFQKIAAGGYHVCGILDGLNSRVLCWGKSLEFEEEISGNSTGSDKILDLPPKEPLSTVVGGKFYACGIKRYDHSAVCWGFFVNKSTTPPRGMGFYDLAAGNYFTCGVPTGNGMPPVCWGLGFPASIPLAVSPGLCREAPCPPGSHILGGPCKSPGSHICLPCSSTCPPDMYQKSECTERSDQICAYNCSTCVSPDCSSNCSSSTSLSGDGKPRGKFWSMQLPIATAEIGFALLLTAVVSISAVLYVRYRLRHCRCSESDARSSKDSAFTKDNGRPDLDKLQKRRRARVFTYEELEKAAEGFKEESIVGKGSFSCVYKGVLRDGTTVAVKKAIMSSDKQKNSNEFRTELDLLSRLNHAHLLSLLGYCEEGGERLLVYEFMAHGSLYNHLHGKNKALKEQLDWVKRVTIAVQAARGIEYLHGYACPPVIHRDIKSSNILIDEEHNARVADFGLSLLGPVDSGSPLAELPAGTLGYLDPEYYRLHYLTTKSDVYSFGVLLLEILSGRKAIDMHYEEGNIVEWAVPLIKAGDITSILDPVLKQPTEVEALRRIVSVACKCVRMRGKDRPSMDKVTTSLERALAQLMGNPSSEQPILPTEVVLGSSRMHKKSWRIGSENTEFRGGSWITFPSVTSSQRRKSSASEGDVAEEVEDEGRKQQEALRSLEEEIGPASPGQSLFLHHNF</w:t>
      </w:r>
    </w:p>
    <w:p w14:paraId="1D253B4C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78EEB21E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proofErr w:type="spellStart"/>
      <w:r w:rsidRPr="00415C0F">
        <w:rPr>
          <w:rFonts w:ascii="Arial" w:hAnsi="Arial" w:cs="Arial"/>
          <w:i/>
          <w:iCs/>
          <w:sz w:val="15"/>
          <w:szCs w:val="15"/>
        </w:rPr>
        <w:t>Setaria</w:t>
      </w:r>
      <w:proofErr w:type="spellEnd"/>
      <w:r w:rsidRPr="00415C0F">
        <w:rPr>
          <w:rFonts w:ascii="Arial" w:hAnsi="Arial" w:cs="Arial"/>
          <w:i/>
          <w:iCs/>
          <w:sz w:val="15"/>
          <w:szCs w:val="15"/>
        </w:rPr>
        <w:t xml:space="preserve"> italica</w:t>
      </w:r>
      <w:r w:rsidRPr="00415C0F">
        <w:rPr>
          <w:rFonts w:ascii="Arial" w:hAnsi="Arial" w:cs="Arial"/>
          <w:sz w:val="15"/>
          <w:szCs w:val="15"/>
        </w:rPr>
        <w:t xml:space="preserve"> KQK94374 </w:t>
      </w:r>
    </w:p>
    <w:p w14:paraId="783414F1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HVLVLAVCLLVLLPGWACGLGSMSSISVAYGEDGPVFCGISSDGSHIVTCFGDDASVLYGAPPNIPFLGLTAGDGFVCGLLLDTRQPYCWGSNSYVKSGVPQPMIEGAKYSELSAGDNHLCALQAAAAEIHGPNAATSLIDCWGYNMTATYVIHEAVSTISAGSV</w:t>
      </w:r>
      <w:r w:rsidRPr="00415C0F">
        <w:rPr>
          <w:rFonts w:ascii="Arial" w:hAnsi="Arial" w:cs="Arial"/>
          <w:sz w:val="15"/>
          <w:szCs w:val="15"/>
        </w:rPr>
        <w:lastRenderedPageBreak/>
        <w:t>FNCGLFARNRTVFCWGDETVSGVVGLAPRDVRFQSIGAGGYHVCGVLENAQVFCWGRSLEMQQVAPASAIGDGDVNIVPIDAMVSVVGGRFHACGIRSIDHQVACWGFALRNSTSPPKGLKMYALVAGDYFTCGVPAETSLTPRCWGNSGPMALPMAVPPGICVPTACSHGYYEYDNHGEVGSSKICKPENSRLCLPCSAGCPEDSYESSPCNATADRVCQYDCSKCVTDECMSFCISQKRTKTRKLIAFQMRIFVAEIVFAIVLVLSVSVIACLYVQHKLRHCQCSNNELRMAKSTAYSFRKDNMRIQPDVEDLKIRRAQEFSYEELEQATGGFSEDSQVGKGSFSCVFKGILRDGAVVAVKRAIKASDMKKSSKEFHNELDLLSRLNHAHLLNLLGYCEDGSERLLVYEFMAHGSLYQHLHGKDPNSKKRLNWARRVTIAVQAARGIEYLHGYACPPVIHRDIKSSNILIDEDHNARVADFGLSILGPPDSGTPLSELPAGTLGYLDPEYYRLHYLTTKSDVYSFGVVLLEILSGRKAIDMQFEEGNIVEWAVPLIKAGDIFSILDPVLSPPSDLEALKKIASVACKCVRMRGKDRPSMDKVTTALEHALALLMGSPCVEQPILPTEVVLGSSRMHKVSQMSSNHSCSENELADGEDQRIEYRAPSWITFPSVTSSQRRKSSASEADIAGRTTTEGRNVGSSIGDGLRSLEEEIGPASPQEKLYLQHNF</w:t>
      </w:r>
    </w:p>
    <w:p w14:paraId="6C4F3147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01145F0F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Cucumis sativus</w:t>
      </w:r>
      <w:r w:rsidRPr="00415C0F">
        <w:rPr>
          <w:rFonts w:ascii="Arial" w:hAnsi="Arial" w:cs="Arial"/>
          <w:sz w:val="15"/>
          <w:szCs w:val="15"/>
        </w:rPr>
        <w:t xml:space="preserve"> XP_004152097.1</w:t>
      </w:r>
    </w:p>
    <w:p w14:paraId="058F7F85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GLFLLVDLVVSFLKKMCGWRGGLFVELVVFADMCLLVSGLGSMSPLAVSYGEKGPVFCGLKSDGSHLVNCFGSNSAITYGTPSHFPFIGLTAGDGFVCGLLLDSNQPYCWGSSGYVQMGVPQPMIKGAQYLEISAGDYHLCGLRTPLTGRRRNMSFVDCWGYNMTRTFAFDGPIESISAGSEFNCGLFSLNRTVFCWGDETSSRVISLIPKDMRFQKIASGGYHVCGILEGANSRAFCWGRSLDIEEEISVAYSGEGNVELVPVDPLASVVGGKFHACGIKSSDRGVICWGFTVKPSTPPPDGIKVYDIAAGDYFTCGILAEKSLLPVCWGLGYPTSLPLAVSPGICKATPCPPGFYEISQDKARCKSPNFHVCMPCSSACPPDMYLKVECSLKSDRQCEYNCSTCFSSECLSNCSSMLSNGMMGRKNGKYWPVQQLPVLVAEIAFAVFLVAIVSLTAILYVRYKLRNCHCSGKELKSKKNKGTASSFQKESYKIRPDLDELKIRRAQMFTYEELERATCGFKEESIVGKGSFSCVFRGVLKDGTVVAVKRAIMSPNMQKNSKEFHTELDLLSRLNHAHLLNLLGYCEEGGERLLVYEFMAHGSLHQHLHGKNTALKEQLDWIRRVTIAVQAARGIEYLHGYACPPVIHRDIKSSNILIDEEHNARVADFGLSLLGPTDSSSPLAELPAGTLGYLDPEYYRLHYLTTKSDVYSFGVLLLEILSGRKAIDMQYEEGNIVEWAVPLIRSGDISAILDPILKPPSDAEALKRIANVACKCVRMRAKERPSMDKVTTALERALAQLMGSPCNEQPILPTEVVLGSSRLHKKSSQRSSNRSVSETDIAEAEDQRFEFRAPSWITFPSVTSSQRRKSSVSEADVDGKNLEGKNVGNCGGVGDGLKSLEEEIGPASPQEKLFLEHNF</w:t>
      </w:r>
    </w:p>
    <w:p w14:paraId="05C2F379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6D1BC637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 xml:space="preserve">Medicago </w:t>
      </w:r>
      <w:proofErr w:type="spellStart"/>
      <w:r w:rsidRPr="00415C0F">
        <w:rPr>
          <w:rFonts w:ascii="Arial" w:hAnsi="Arial" w:cs="Arial"/>
          <w:i/>
          <w:iCs/>
          <w:sz w:val="15"/>
          <w:szCs w:val="15"/>
        </w:rPr>
        <w:t>truncatula</w:t>
      </w:r>
      <w:proofErr w:type="spellEnd"/>
      <w:r w:rsidRPr="00415C0F">
        <w:rPr>
          <w:rFonts w:ascii="Arial" w:hAnsi="Arial" w:cs="Arial"/>
          <w:sz w:val="15"/>
          <w:szCs w:val="15"/>
        </w:rPr>
        <w:t xml:space="preserve"> XP_003597519.1</w:t>
      </w:r>
    </w:p>
    <w:p w14:paraId="5D901A75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GFSRKQFSTYLLNTILFEVVVFSWLWSKVTGLGSMSSIAVSYGDKGSAFCGLKSDGSHTVTCYGMNSAIVYGTPSQFPFLGLTSGDGFVCGLLMSSNQPYCWGSSSHIEMGVPQPMFKDAQYLEISAGDYHVCGLRKPLTGRHRNFSFVDCWGYNMTKNYVFDGQIQSISAGSEFNCGLFSQNRTVFCWGNEVSTQVIRLIPQRMRFQKVSCGGYHVCGILEGVNSRTVCWGRSLGLEQEISLIPNQGQGGNVELAPNDPMLSVVGGKFHACGIKSYDHVVICWGLNLKTSTKVPKGIKVFDIAAGDYFTCGILAAKSLESICWGVGFPTSLPLAVSPRTRKCLSAPCPPSYYEIEKDQQNGLICQDPNSHLCVPCSGVCPDEMYQKSGCNLKSDILCEYNCSVCSSPECFSNCSSSSSNAANGGKKNERFWSMQLIVIVGEIVFAVFIVSAVSITAVMYVRYKLRDCECSTRPLNSMKRLNVSSSVQKDNGKVRPDAEEIKIRRAQKFSYEELENATCGFKEESIVGKGSFSCVFKGVLKDGTVVAVKRAIMSPNMQKNSKEFHTELDLLSRLNHAHLLNLLGYCEEGGERLLVYEYMAHGSLHQHLHGKNKELKEQLDWIRRVTIAVQAARGIEYLHGYACPPVIHRDIKSSNILIDEEHNARVSDFGLSLLGPTDSSSPLAELPAGTLGYLDPEYYRLHYLTTKSDVYSFGVLLLEILSGRKAIDMQYEEGNIVQWSVPLIKSGDIASILDPCLKPPSDIEALRRIANVACKCVRMRGKDRPSMDKVTTSLERALAMLMGSPCIDQPILPTEVVLGSNRMHKKTSQRSSNRSASEIDVVEGEDQRFEFRAPSWITFPSVTSSQRRKSSGSEGEVEVKIVEGRNYGNVVGGGGDVLRSLEEEIGPASPQERLFLQHNF</w:t>
      </w:r>
    </w:p>
    <w:p w14:paraId="49E7FA2D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7C53D96F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Solanum tuberosum</w:t>
      </w:r>
      <w:r w:rsidRPr="00415C0F">
        <w:rPr>
          <w:rFonts w:ascii="Arial" w:hAnsi="Arial" w:cs="Arial"/>
          <w:sz w:val="15"/>
          <w:szCs w:val="15"/>
        </w:rPr>
        <w:t xml:space="preserve"> XP_006352076.1</w:t>
      </w:r>
    </w:p>
    <w:p w14:paraId="37C97CD9" w14:textId="77777777" w:rsidR="00B8753B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MDVFNKWCVVMWKCRYFVRAFMLLVVFSKVSGFGSMSSIAISYGEYGSVFCGLKSDGSHLVSCYGSTSSIIYSTPAHFPFIGLTAGNGFVCGLLMDSYQPYCWGKSNFVQMGVPQPMIKGSQYLEISAGENHLCGLRQPLMGKHRNTSLVDCWGYNMTTNNEFEGQIHSISAGSEFNCALFSVNKSVLCWGDETSSQVITLAPKDLRFIKIAAGGYHVCGILEGVNSQVYCWGRSMNLEEEFSVAQLNVELAAPSDPIISVVGGKFHACGIRSYDRHVVCWGYRVEKSTPPPSGVRLYEIAAGDYFTCGILAEISLLPVCWGFGFPSSLPLAVSPGVCKPRPCASGFYEFNNGSATCKSPDSRICLPCTNGCPAEMYQQVQCTSSTDSQCTYNCSSCTSVDCLNSCSTAISGK</w:t>
      </w:r>
      <w:r w:rsidRPr="00415C0F">
        <w:rPr>
          <w:rFonts w:ascii="Arial" w:hAnsi="Arial" w:cs="Arial"/>
          <w:sz w:val="15"/>
          <w:szCs w:val="15"/>
        </w:rPr>
        <w:lastRenderedPageBreak/>
        <w:t>KNAKFWSLQLPVIVAEVAFAVFLVSVVSLTSIVYVRYKLRNCRCSGKGPSPRKNGTFPKEIAKDRADLDDLKIRRAQMFTYEDLERATEGFKEESQVGKGSFSCVFKGVLKDGTVVAVKRAIMSSDMKKNSKEFHNELDLLSRLNHAHLLNLLGYCEEGGERLLVYEYMANGSLHEHLHGKKKEQLDWIRRVTIAVQAARGIEYLHGYACPPVIHRDIKSSNILIDEEHNARVADFGLSLLGPANSSSPLAELPAGTLGYLDPEYYRLHYLTTKSDVYSFGVLLLEILSGRKAIDMQYDEGNIVEWAVPLIKAGEIEAILDPVLKSPSDAEALRRIANIASKCVRMRGKERPSMDKVTTALERALAQLMGSPSNDQPILPTEVVLGSSRMHKKSSSNRSTSETTDVAETEDQRYVEFRAPSWITFPSVASSQRRKSSVSDADVEAKNLESRNCGNGTDGLRSLEEEIGPASPHEHLFLKHNF</w:t>
      </w:r>
    </w:p>
    <w:p w14:paraId="2B5A9AE5" w14:textId="77777777" w:rsidR="00415C0F" w:rsidRPr="00415C0F" w:rsidRDefault="00415C0F" w:rsidP="00B8753B">
      <w:pPr>
        <w:rPr>
          <w:rFonts w:ascii="Arial" w:hAnsi="Arial" w:cs="Arial"/>
          <w:sz w:val="15"/>
          <w:szCs w:val="15"/>
        </w:rPr>
      </w:pPr>
    </w:p>
    <w:p w14:paraId="47C75EAF" w14:textId="77777777" w:rsidR="00B8753B" w:rsidRPr="00415C0F" w:rsidRDefault="00B8753B" w:rsidP="00B8753B">
      <w:pPr>
        <w:rPr>
          <w:rFonts w:ascii="Arial" w:hAnsi="Arial" w:cs="Arial"/>
          <w:sz w:val="15"/>
          <w:szCs w:val="15"/>
        </w:rPr>
      </w:pPr>
      <w:r w:rsidRPr="00415C0F">
        <w:rPr>
          <w:rFonts w:ascii="Arial" w:hAnsi="Arial" w:cs="Arial"/>
          <w:sz w:val="15"/>
          <w:szCs w:val="15"/>
        </w:rPr>
        <w:t>&gt;</w:t>
      </w:r>
      <w:r w:rsidRPr="00415C0F">
        <w:rPr>
          <w:rFonts w:ascii="Arial" w:hAnsi="Arial" w:cs="Arial"/>
          <w:i/>
          <w:iCs/>
          <w:sz w:val="15"/>
          <w:szCs w:val="15"/>
        </w:rPr>
        <w:t>Vitis vinifera</w:t>
      </w:r>
      <w:r w:rsidRPr="00415C0F">
        <w:rPr>
          <w:rFonts w:ascii="Arial" w:hAnsi="Arial" w:cs="Arial"/>
          <w:sz w:val="15"/>
          <w:szCs w:val="15"/>
        </w:rPr>
        <w:t xml:space="preserve"> XP_002264936.1</w:t>
      </w:r>
    </w:p>
    <w:p w14:paraId="46882ED9" w14:textId="77777777" w:rsidR="00B8753B" w:rsidRPr="00415C0F" w:rsidRDefault="00B8753B" w:rsidP="00B8753B">
      <w:pPr>
        <w:rPr>
          <w:rFonts w:ascii="Arial" w:hAnsi="Arial" w:cs="Arial"/>
          <w:sz w:val="18"/>
          <w:szCs w:val="18"/>
        </w:rPr>
      </w:pPr>
      <w:r w:rsidRPr="00415C0F">
        <w:rPr>
          <w:rFonts w:ascii="Arial" w:hAnsi="Arial" w:cs="Arial"/>
          <w:sz w:val="15"/>
          <w:szCs w:val="15"/>
        </w:rPr>
        <w:t>MGISRSLLEHFLNWVLKIQTWQAVFLVQIRVLVVFSNLWWLVSGLGSMSSIAISYGENGPVFCGLKSDGSHLVTCYGSNSAIIYGTPAHFPFMGLTAGDGFVCGLLVDSNQPYCWGSSRYVQMGVPQPMIKGAEYLEISAGDYHLCGLREPLTGRLRNYSLVDCWGYNMTRSYRFDGQLQSISAGSEFNCGLFSQNRTVFCWGDETSSRVTSLIPQEMRFQKIAAGGYHVCGILEGANSRVFCWGGRSLDIEEEISTAYTGQGNVDSAPKDPMLSVVGGKFHACGIRSSDRGVTCWGFRVKTSTLPPDGIKVYEIAAGNYFTCGILAEKSLLPVCWGLGFPSSLPLAVSPGLCTPSPCLPGFYEFNHESPPCKSLNSHVCLPCSSACLDDMYQKAECTLKSDRQCEFNCSGCYSAECFSNCSSSSYANAITGRKTERFWSLQLPVVVAEVAFAVFLVSIVSLTTILYVRYKLRNCRCSDKGLKSKKGKANGSSFQNDNSKIRPDLDELKIRRAQTFTYDELERATGGFKEESQVGKGSFSCVFKGVLKDGTVVAVKRATMSSDMKKNSKEFHTELDLLSRLNHAHLLNLLGYCEEGGERLLVYEFMAHGSLHQHLHGKNKALKEQLDWVRRVTIAVQAARGIEYLHGYACPPVIHRDIKSSNILIDEEHNARVADFGLSLLGPADSGSPLAEPPAGTFGYLDPEYYRLHYLTTKSDVYSFGVLLLEILSGRKAIDMQFDEGNIVEWAVPLIKSGDISAILDPVLKPPSDLEALKRIATVAYKCVRMRGKERPSMDKVTTALERALAQLMGSPCNEQPILPTEVVLGSSRLHKKSSQRSSNRSVSETDVAEAEDQRFEFRAPSWITFPSVASSQRRKSSVSEADVDGKNLEARNLGSGGNGGDGLRSLEEEIGPASPQENLFLQHNF</w:t>
      </w:r>
    </w:p>
    <w:sectPr w:rsidR="00B8753B" w:rsidRPr="00415C0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CFD1C" w14:textId="77777777" w:rsidR="00044B7F" w:rsidRDefault="00044B7F" w:rsidP="00AE2C6B">
      <w:pPr>
        <w:rPr>
          <w:rFonts w:hint="eastAsia"/>
        </w:rPr>
      </w:pPr>
      <w:r>
        <w:separator/>
      </w:r>
    </w:p>
  </w:endnote>
  <w:endnote w:type="continuationSeparator" w:id="0">
    <w:p w14:paraId="46C1EA7D" w14:textId="77777777" w:rsidR="00044B7F" w:rsidRDefault="00044B7F" w:rsidP="00AE2C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9838286"/>
      <w:docPartObj>
        <w:docPartGallery w:val="Page Numbers (Bottom of Page)"/>
        <w:docPartUnique/>
      </w:docPartObj>
    </w:sdtPr>
    <w:sdtContent>
      <w:p w14:paraId="46569A7B" w14:textId="2C37BD53" w:rsidR="00D61147" w:rsidRDefault="00D61147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8620F8" w14:textId="77777777" w:rsidR="00D61147" w:rsidRDefault="00D6114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176E6" w14:textId="77777777" w:rsidR="00044B7F" w:rsidRDefault="00044B7F" w:rsidP="00AE2C6B">
      <w:pPr>
        <w:rPr>
          <w:rFonts w:hint="eastAsia"/>
        </w:rPr>
      </w:pPr>
      <w:r>
        <w:separator/>
      </w:r>
    </w:p>
  </w:footnote>
  <w:footnote w:type="continuationSeparator" w:id="0">
    <w:p w14:paraId="370213C8" w14:textId="77777777" w:rsidR="00044B7F" w:rsidRDefault="00044B7F" w:rsidP="00AE2C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57A"/>
    <w:rsid w:val="00044B7F"/>
    <w:rsid w:val="0008255D"/>
    <w:rsid w:val="000A5CC0"/>
    <w:rsid w:val="001338BA"/>
    <w:rsid w:val="00257D34"/>
    <w:rsid w:val="002E0A17"/>
    <w:rsid w:val="003A1F70"/>
    <w:rsid w:val="003D5506"/>
    <w:rsid w:val="00415C0F"/>
    <w:rsid w:val="00441C6D"/>
    <w:rsid w:val="006E45E1"/>
    <w:rsid w:val="007A1D07"/>
    <w:rsid w:val="008E2209"/>
    <w:rsid w:val="0092300F"/>
    <w:rsid w:val="00942B68"/>
    <w:rsid w:val="00943473"/>
    <w:rsid w:val="009464B7"/>
    <w:rsid w:val="00953856"/>
    <w:rsid w:val="00995BCB"/>
    <w:rsid w:val="00AA3B84"/>
    <w:rsid w:val="00AE2C6B"/>
    <w:rsid w:val="00B5257A"/>
    <w:rsid w:val="00B8753B"/>
    <w:rsid w:val="00BB2FA3"/>
    <w:rsid w:val="00BD12C2"/>
    <w:rsid w:val="00C91B83"/>
    <w:rsid w:val="00D61147"/>
    <w:rsid w:val="00D6349F"/>
    <w:rsid w:val="00DE00C0"/>
    <w:rsid w:val="00ED56F5"/>
    <w:rsid w:val="00F6149E"/>
    <w:rsid w:val="00F6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763A7"/>
  <w15:chartTrackingRefBased/>
  <w15:docId w15:val="{D31B3195-2C54-4382-A827-2AB42E88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C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25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2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25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25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25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257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25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25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25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25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25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25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25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257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25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25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25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25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25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2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25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25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25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25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25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25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25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25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25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2C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2C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2C6B"/>
    <w:rPr>
      <w:sz w:val="18"/>
      <w:szCs w:val="18"/>
    </w:rPr>
  </w:style>
  <w:style w:type="table" w:styleId="af2">
    <w:name w:val="Table Grid"/>
    <w:basedOn w:val="a1"/>
    <w:uiPriority w:val="39"/>
    <w:rsid w:val="00AE2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0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805</Words>
  <Characters>15992</Characters>
  <Application>Microsoft Office Word</Application>
  <DocSecurity>0</DocSecurity>
  <Lines>133</Lines>
  <Paragraphs>37</Paragraphs>
  <ScaleCrop>false</ScaleCrop>
  <Company/>
  <LinksUpToDate>false</LinksUpToDate>
  <CharactersWithSpaces>1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7286522@qq.com</dc:creator>
  <cp:keywords/>
  <dc:description/>
  <cp:lastModifiedBy>297286522@qq.com</cp:lastModifiedBy>
  <cp:revision>6</cp:revision>
  <dcterms:created xsi:type="dcterms:W3CDTF">2025-08-20T07:38:00Z</dcterms:created>
  <dcterms:modified xsi:type="dcterms:W3CDTF">2025-08-24T14:14:00Z</dcterms:modified>
</cp:coreProperties>
</file>